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AD6B6" w14:textId="7CC8A3ED" w:rsidR="004F4EFC" w:rsidRDefault="0035316B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316B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8F1514" w:rsidRPr="00E73C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6086032"/>
      <w:r w:rsidR="008F1514" w:rsidRPr="00E73C0C">
        <w:rPr>
          <w:rFonts w:ascii="Times New Roman" w:hAnsi="Times New Roman" w:cs="Times New Roman"/>
          <w:b/>
          <w:sz w:val="24"/>
          <w:szCs w:val="24"/>
        </w:rPr>
        <w:t>The primers used in this study</w:t>
      </w:r>
      <w:r w:rsidR="00C64F2C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Style w:val="a3"/>
        <w:tblpPr w:leftFromText="180" w:rightFromText="180" w:vertAnchor="page" w:horzAnchor="margin" w:tblpXSpec="center" w:tblpY="2065"/>
        <w:tblW w:w="10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2"/>
        <w:gridCol w:w="1134"/>
        <w:gridCol w:w="7038"/>
      </w:tblGrid>
      <w:tr w:rsidR="001B550D" w:rsidRPr="00E73C0C" w14:paraId="5332CD19" w14:textId="77777777" w:rsidTr="001B550D"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5042BBAF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27075C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Organism</w:t>
            </w:r>
          </w:p>
        </w:tc>
        <w:tc>
          <w:tcPr>
            <w:tcW w:w="7038" w:type="dxa"/>
            <w:tcBorders>
              <w:top w:val="single" w:sz="4" w:space="0" w:color="auto"/>
              <w:bottom w:val="single" w:sz="4" w:space="0" w:color="auto"/>
            </w:tcBorders>
          </w:tcPr>
          <w:p w14:paraId="1352311C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Sequence</w:t>
            </w:r>
          </w:p>
        </w:tc>
      </w:tr>
      <w:tr w:rsidR="001B550D" w:rsidRPr="00E73C0C" w14:paraId="4E21EB7A" w14:textId="77777777" w:rsidTr="001B550D">
        <w:tc>
          <w:tcPr>
            <w:tcW w:w="2652" w:type="dxa"/>
          </w:tcPr>
          <w:p w14:paraId="5EF30E53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Cfx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 xml:space="preserve"> P1</w:t>
            </w:r>
          </w:p>
        </w:tc>
        <w:tc>
          <w:tcPr>
            <w:tcW w:w="1134" w:type="dxa"/>
          </w:tcPr>
          <w:p w14:paraId="2D79629E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bookmarkStart w:id="1" w:name="OLE_LINK26"/>
            <w:r w:rsidRPr="00E73C0C">
              <w:rPr>
                <w:rFonts w:ascii="Times New Roman" w:hAnsi="Times New Roman" w:cs="Times New Roman"/>
                <w:szCs w:val="21"/>
              </w:rPr>
              <w:t>pLMF03</w:t>
            </w:r>
            <w:bookmarkEnd w:id="1"/>
          </w:p>
        </w:tc>
        <w:tc>
          <w:tcPr>
            <w:tcW w:w="7038" w:type="dxa"/>
          </w:tcPr>
          <w:p w14:paraId="24C9006C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TTTCATTGTTCCATAAATCAGC</w:t>
            </w:r>
          </w:p>
        </w:tc>
      </w:tr>
      <w:tr w:rsidR="001B550D" w:rsidRPr="00E73C0C" w14:paraId="55780D75" w14:textId="77777777" w:rsidTr="001B550D">
        <w:tc>
          <w:tcPr>
            <w:tcW w:w="2652" w:type="dxa"/>
          </w:tcPr>
          <w:p w14:paraId="065382A9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Cfx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 xml:space="preserve"> P2</w:t>
            </w:r>
          </w:p>
        </w:tc>
        <w:tc>
          <w:tcPr>
            <w:tcW w:w="1134" w:type="dxa"/>
          </w:tcPr>
          <w:p w14:paraId="4CC850FB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pLMF03</w:t>
            </w:r>
          </w:p>
        </w:tc>
        <w:tc>
          <w:tcPr>
            <w:tcW w:w="7038" w:type="dxa"/>
          </w:tcPr>
          <w:p w14:paraId="3BD780E1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TACACCTGTTTTGCATTCTTTT</w:t>
            </w:r>
          </w:p>
        </w:tc>
      </w:tr>
      <w:tr w:rsidR="001B550D" w:rsidRPr="00E73C0C" w14:paraId="7F995EF2" w14:textId="77777777" w:rsidTr="001B550D">
        <w:tc>
          <w:tcPr>
            <w:tcW w:w="2652" w:type="dxa"/>
          </w:tcPr>
          <w:p w14:paraId="79A9138C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CmpR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P1</w:t>
            </w:r>
          </w:p>
        </w:tc>
        <w:tc>
          <w:tcPr>
            <w:tcW w:w="1134" w:type="dxa"/>
          </w:tcPr>
          <w:p w14:paraId="665FDE17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2</w:t>
            </w:r>
          </w:p>
        </w:tc>
        <w:tc>
          <w:tcPr>
            <w:tcW w:w="7038" w:type="dxa"/>
          </w:tcPr>
          <w:p w14:paraId="06D7F87E" w14:textId="77777777" w:rsidR="001B550D" w:rsidRPr="0026625D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GGCAAAGACTGAAACAACAAGTCCCT</w:t>
            </w:r>
          </w:p>
          <w:p w14:paraId="2664AEF9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GTTTCAGAAATAGTGGATTGAG</w:t>
            </w:r>
          </w:p>
        </w:tc>
      </w:tr>
      <w:tr w:rsidR="001B550D" w:rsidRPr="00E73C0C" w14:paraId="4989370C" w14:textId="77777777" w:rsidTr="001B550D">
        <w:tc>
          <w:tcPr>
            <w:tcW w:w="2652" w:type="dxa"/>
          </w:tcPr>
          <w:p w14:paraId="39DC579C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CmpR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5519D283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2</w:t>
            </w:r>
          </w:p>
        </w:tc>
        <w:tc>
          <w:tcPr>
            <w:tcW w:w="7038" w:type="dxa"/>
          </w:tcPr>
          <w:p w14:paraId="5AADD96F" w14:textId="77777777" w:rsidR="001B550D" w:rsidRPr="0026625D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GCTTCTAGCTCTTCTGCAAGTTCAGGG</w:t>
            </w:r>
          </w:p>
          <w:p w14:paraId="5A7B5C1A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GCTCCGAATTTCGGAACCTTC</w:t>
            </w:r>
          </w:p>
        </w:tc>
      </w:tr>
      <w:tr w:rsidR="001B550D" w:rsidRPr="00E73C0C" w14:paraId="4FFF193A" w14:textId="77777777" w:rsidTr="001B550D">
        <w:tc>
          <w:tcPr>
            <w:tcW w:w="2652" w:type="dxa"/>
          </w:tcPr>
          <w:p w14:paraId="3011ACE3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up P1</w:t>
            </w:r>
          </w:p>
        </w:tc>
        <w:tc>
          <w:tcPr>
            <w:tcW w:w="1134" w:type="dxa"/>
          </w:tcPr>
          <w:p w14:paraId="31225F07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0EA44BDD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CGATTTGGTAGAGCCTCTTTCAC</w:t>
            </w:r>
          </w:p>
        </w:tc>
      </w:tr>
      <w:tr w:rsidR="001B550D" w:rsidRPr="00E73C0C" w14:paraId="197E15D5" w14:textId="77777777" w:rsidTr="001B550D">
        <w:tc>
          <w:tcPr>
            <w:tcW w:w="2652" w:type="dxa"/>
          </w:tcPr>
          <w:p w14:paraId="0877ABE7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up 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720A6A9F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14A94E53" w14:textId="77777777" w:rsidR="001B550D" w:rsidRPr="0026625D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CTCAATCCACTATTTCTGAAACAGGGA</w:t>
            </w:r>
          </w:p>
          <w:p w14:paraId="3E2E83AB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CTTGTTGTTTCAGTCTTTGCC</w:t>
            </w:r>
          </w:p>
        </w:tc>
      </w:tr>
      <w:tr w:rsidR="001B550D" w:rsidRPr="00E73C0C" w14:paraId="6AB14DAA" w14:textId="77777777" w:rsidTr="001B550D">
        <w:tc>
          <w:tcPr>
            <w:tcW w:w="2652" w:type="dxa"/>
          </w:tcPr>
          <w:p w14:paraId="151856A3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down P1</w:t>
            </w:r>
          </w:p>
        </w:tc>
        <w:tc>
          <w:tcPr>
            <w:tcW w:w="1134" w:type="dxa"/>
          </w:tcPr>
          <w:p w14:paraId="61C05EEA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2C061D96" w14:textId="77777777" w:rsidR="001B550D" w:rsidRPr="0026625D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GAAGGTTCCGAAATTCGGAGCCCCTG</w:t>
            </w:r>
          </w:p>
          <w:p w14:paraId="01A9D086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AACTTGCAGAAGAGCTAGAAGC</w:t>
            </w:r>
          </w:p>
        </w:tc>
      </w:tr>
      <w:tr w:rsidR="001B550D" w:rsidRPr="00E73C0C" w14:paraId="36B4E0F8" w14:textId="77777777" w:rsidTr="001B550D">
        <w:tc>
          <w:tcPr>
            <w:tcW w:w="2652" w:type="dxa"/>
          </w:tcPr>
          <w:p w14:paraId="2EFD5A50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625D"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 w:rsidRPr="0026625D">
              <w:rPr>
                <w:rFonts w:ascii="Times New Roman" w:hAnsi="Times New Roman" w:cs="Times New Roman"/>
                <w:szCs w:val="21"/>
              </w:rPr>
              <w:t xml:space="preserve"> down 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487E6F0D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35772435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625D">
              <w:rPr>
                <w:rFonts w:ascii="Times New Roman" w:hAnsi="Times New Roman" w:cs="Times New Roman"/>
                <w:kern w:val="0"/>
                <w:szCs w:val="21"/>
              </w:rPr>
              <w:t>TCGGCATCCATACACTCTATCAC</w:t>
            </w:r>
          </w:p>
        </w:tc>
      </w:tr>
      <w:tr w:rsidR="001B550D" w:rsidRPr="00E73C0C" w14:paraId="64762184" w14:textId="77777777" w:rsidTr="001B550D">
        <w:tc>
          <w:tcPr>
            <w:tcW w:w="2652" w:type="dxa"/>
          </w:tcPr>
          <w:p w14:paraId="54274A28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B739</w:t>
            </w:r>
            <w:r w:rsidRPr="00E73C0C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E73C0C">
              <w:rPr>
                <w:rFonts w:ascii="Times New Roman" w:hAnsi="Times New Roman" w:cs="Times New Roman"/>
                <w:szCs w:val="21"/>
              </w:rPr>
              <w:t>0173 promoter P1</w:t>
            </w:r>
          </w:p>
        </w:tc>
        <w:tc>
          <w:tcPr>
            <w:tcW w:w="1134" w:type="dxa"/>
          </w:tcPr>
          <w:p w14:paraId="0254C5FD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093C2C24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TTTGTTCTTTTAAGTAGTATATCTCCC</w:t>
            </w:r>
          </w:p>
        </w:tc>
      </w:tr>
      <w:tr w:rsidR="001B550D" w:rsidRPr="00E73C0C" w14:paraId="4531FFFB" w14:textId="77777777" w:rsidTr="001B550D">
        <w:tc>
          <w:tcPr>
            <w:tcW w:w="2652" w:type="dxa"/>
          </w:tcPr>
          <w:p w14:paraId="22F0BDE1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B739</w:t>
            </w:r>
            <w:r w:rsidRPr="00E73C0C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E73C0C">
              <w:rPr>
                <w:rFonts w:ascii="Times New Roman" w:hAnsi="Times New Roman" w:cs="Times New Roman"/>
                <w:szCs w:val="21"/>
              </w:rPr>
              <w:t>0173 promoter P1</w:t>
            </w:r>
          </w:p>
        </w:tc>
        <w:tc>
          <w:tcPr>
            <w:tcW w:w="1134" w:type="dxa"/>
          </w:tcPr>
          <w:p w14:paraId="08B131BD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10CDE0B3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AGCTGAATAAATTCTTCGCAAAAG</w:t>
            </w:r>
          </w:p>
        </w:tc>
      </w:tr>
      <w:tr w:rsidR="001B550D" w:rsidRPr="00E73C0C" w14:paraId="280D6E79" w14:textId="77777777" w:rsidTr="001B550D">
        <w:tc>
          <w:tcPr>
            <w:tcW w:w="2652" w:type="dxa"/>
          </w:tcPr>
          <w:p w14:paraId="2A360891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B739</w:t>
            </w:r>
            <w:r w:rsidRPr="00E73C0C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E73C0C">
              <w:rPr>
                <w:rFonts w:ascii="Times New Roman" w:hAnsi="Times New Roman" w:cs="Times New Roman"/>
                <w:szCs w:val="21"/>
              </w:rPr>
              <w:t xml:space="preserve">0173 </w:t>
            </w:r>
            <w:r w:rsidRPr="00A91C2C">
              <w:rPr>
                <w:rFonts w:ascii="Times New Roman" w:hAnsi="Times New Roman" w:cs="Times New Roman"/>
                <w:szCs w:val="21"/>
              </w:rPr>
              <w:t>coding region</w:t>
            </w:r>
            <w:r w:rsidRPr="00E73C0C">
              <w:rPr>
                <w:rFonts w:ascii="Times New Roman" w:hAnsi="Times New Roman" w:cs="Times New Roman"/>
                <w:szCs w:val="21"/>
              </w:rPr>
              <w:t xml:space="preserve"> P1</w:t>
            </w:r>
          </w:p>
        </w:tc>
        <w:tc>
          <w:tcPr>
            <w:tcW w:w="1134" w:type="dxa"/>
          </w:tcPr>
          <w:p w14:paraId="75F367FB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</w:tcPr>
          <w:p w14:paraId="15E90910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GATTAACGGAGTACCTGCATCTAC</w:t>
            </w:r>
          </w:p>
        </w:tc>
      </w:tr>
      <w:tr w:rsidR="001B550D" w:rsidRPr="00E73C0C" w14:paraId="2A23C6D1" w14:textId="77777777" w:rsidTr="001B550D">
        <w:tc>
          <w:tcPr>
            <w:tcW w:w="2652" w:type="dxa"/>
            <w:tcBorders>
              <w:bottom w:val="single" w:sz="4" w:space="0" w:color="auto"/>
            </w:tcBorders>
          </w:tcPr>
          <w:p w14:paraId="2653F29F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B739</w:t>
            </w:r>
            <w:r w:rsidRPr="00E73C0C">
              <w:rPr>
                <w:rFonts w:ascii="Times New Roman" w:hAnsi="Times New Roman" w:cs="Times New Roman" w:hint="eastAsia"/>
                <w:szCs w:val="21"/>
              </w:rPr>
              <w:t>_</w:t>
            </w:r>
            <w:r w:rsidRPr="00E73C0C">
              <w:rPr>
                <w:rFonts w:ascii="Times New Roman" w:hAnsi="Times New Roman" w:cs="Times New Roman"/>
                <w:szCs w:val="21"/>
              </w:rPr>
              <w:t xml:space="preserve">0173 </w:t>
            </w:r>
            <w:r w:rsidRPr="00A91C2C">
              <w:rPr>
                <w:rFonts w:ascii="Times New Roman" w:hAnsi="Times New Roman" w:cs="Times New Roman"/>
                <w:szCs w:val="21"/>
              </w:rPr>
              <w:t>coding region</w:t>
            </w:r>
            <w:r w:rsidRPr="00E73C0C">
              <w:rPr>
                <w:rFonts w:ascii="Times New Roman" w:hAnsi="Times New Roman" w:cs="Times New Roman"/>
                <w:szCs w:val="21"/>
              </w:rPr>
              <w:t xml:space="preserve"> 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8F8F5B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 CH-1</w:t>
            </w:r>
          </w:p>
        </w:tc>
        <w:tc>
          <w:tcPr>
            <w:tcW w:w="7038" w:type="dxa"/>
            <w:tcBorders>
              <w:bottom w:val="single" w:sz="4" w:space="0" w:color="auto"/>
            </w:tcBorders>
          </w:tcPr>
          <w:p w14:paraId="077B8ED9" w14:textId="77777777" w:rsidR="001B550D" w:rsidRPr="00E73C0C" w:rsidRDefault="001B550D" w:rsidP="001B5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3C0C">
              <w:rPr>
                <w:rFonts w:ascii="Times New Roman" w:hAnsi="Times New Roman" w:cs="Times New Roman"/>
                <w:kern w:val="0"/>
                <w:szCs w:val="21"/>
              </w:rPr>
              <w:t>GACCCATAAGATACAGAAGCGTTG</w:t>
            </w:r>
          </w:p>
        </w:tc>
      </w:tr>
    </w:tbl>
    <w:p w14:paraId="3845BF1F" w14:textId="5E021399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B6AD60" w14:textId="06DAA0E0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A61B5" w14:textId="76911C2D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F2E90D" w14:textId="01851691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BF603C" w14:textId="2FE083E7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30F727" w14:textId="1CA7A307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25F24C" w14:textId="2924D988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A0500" w14:textId="6D162D0C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B1F59" w14:textId="75BBCA14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44667D" w14:textId="4BD38291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44DD21" w14:textId="4857EBD6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FF3B25" w14:textId="4B759638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10C0FA" w14:textId="33280AEF" w:rsidR="001B550D" w:rsidRDefault="001B550D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B5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6EFB3E" w14:textId="77777777" w:rsidR="003C302B" w:rsidRDefault="003C302B" w:rsidP="00E73C0C">
      <w:r>
        <w:separator/>
      </w:r>
    </w:p>
  </w:endnote>
  <w:endnote w:type="continuationSeparator" w:id="0">
    <w:p w14:paraId="4C2043CE" w14:textId="77777777" w:rsidR="003C302B" w:rsidRDefault="003C302B" w:rsidP="00E7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Bold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7d6df7ab.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F9A52" w14:textId="77777777" w:rsidR="003C302B" w:rsidRDefault="003C302B" w:rsidP="00E73C0C">
      <w:r>
        <w:separator/>
      </w:r>
    </w:p>
  </w:footnote>
  <w:footnote w:type="continuationSeparator" w:id="0">
    <w:p w14:paraId="3950EC23" w14:textId="77777777" w:rsidR="003C302B" w:rsidRDefault="003C302B" w:rsidP="00E73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rwdrwtrvsa7e2dw9xsar8teefdf0as00p&quot;&gt;My Endnote Library-Saved&lt;record-ids&gt;&lt;item&gt;2237&lt;/item&gt;&lt;item&gt;2331&lt;/item&gt;&lt;/record-ids&gt;&lt;/item&gt;&lt;/Libraries&gt;"/>
  </w:docVars>
  <w:rsids>
    <w:rsidRoot w:val="008F1514"/>
    <w:rsid w:val="00132DC1"/>
    <w:rsid w:val="001B550D"/>
    <w:rsid w:val="00242DFE"/>
    <w:rsid w:val="0026625D"/>
    <w:rsid w:val="00321FE1"/>
    <w:rsid w:val="0035316B"/>
    <w:rsid w:val="00354E49"/>
    <w:rsid w:val="003C302B"/>
    <w:rsid w:val="004250F4"/>
    <w:rsid w:val="004B2302"/>
    <w:rsid w:val="004B7DAD"/>
    <w:rsid w:val="004F4EFC"/>
    <w:rsid w:val="005442A3"/>
    <w:rsid w:val="006476C6"/>
    <w:rsid w:val="00714D2B"/>
    <w:rsid w:val="007A6573"/>
    <w:rsid w:val="008F1514"/>
    <w:rsid w:val="009163BD"/>
    <w:rsid w:val="009948FD"/>
    <w:rsid w:val="00A553CF"/>
    <w:rsid w:val="00A91C2C"/>
    <w:rsid w:val="00A94F06"/>
    <w:rsid w:val="00AC7244"/>
    <w:rsid w:val="00BA543C"/>
    <w:rsid w:val="00C132C7"/>
    <w:rsid w:val="00C64F2C"/>
    <w:rsid w:val="00DB19B7"/>
    <w:rsid w:val="00E33355"/>
    <w:rsid w:val="00E73C0C"/>
    <w:rsid w:val="00E92C37"/>
    <w:rsid w:val="00EC4C32"/>
    <w:rsid w:val="00ED7C99"/>
    <w:rsid w:val="00F7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307EC"/>
  <w15:chartTrackingRefBased/>
  <w15:docId w15:val="{3B3FD9EF-F040-404E-82F9-098D27BB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5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F1514"/>
    <w:rPr>
      <w:rFonts w:ascii="MyriadPro-Bold" w:hAnsi="MyriadPro-Bold" w:hint="default"/>
      <w:b/>
      <w:bCs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F1514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8F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F1514"/>
  </w:style>
  <w:style w:type="paragraph" w:customStyle="1" w:styleId="EndNoteBibliographyTitle">
    <w:name w:val="EndNote Bibliography Title"/>
    <w:basedOn w:val="a"/>
    <w:link w:val="EndNoteBibliographyTitle0"/>
    <w:rsid w:val="00AC724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724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72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7244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E7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3C0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3C0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73C0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73C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5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</dc:creator>
  <cp:keywords/>
  <dc:description/>
  <cp:lastModifiedBy>Huang Mi</cp:lastModifiedBy>
  <cp:revision>13</cp:revision>
  <dcterms:created xsi:type="dcterms:W3CDTF">2020-11-12T08:21:00Z</dcterms:created>
  <dcterms:modified xsi:type="dcterms:W3CDTF">2021-01-19T09:16:00Z</dcterms:modified>
</cp:coreProperties>
</file>